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5BC8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eastAsia="Lato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 Subgroup analyses of the as</w:t>
      </w:r>
      <w:bookmarkStart w:id="0" w:name="_GoBack"/>
      <w:bookmarkEnd w:id="0"/>
      <w:r>
        <w:rPr>
          <w:rFonts w:hint="default" w:ascii="Times New Roman" w:hAnsi="Times New Roman" w:eastAsia="Lato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sociation between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PNI 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OS</w:t>
      </w:r>
      <w:r>
        <w:rPr>
          <w:rFonts w:hint="default" w:ascii="Times New Roman" w:hAnsi="Times New Roman" w:eastAsia="Segoe UI" w:cs="Times New Roman"/>
          <w:b w:val="0"/>
          <w:bCs w:val="0"/>
          <w:color w:val="auto"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n 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GVH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following all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-HSCT</w:t>
      </w:r>
    </w:p>
    <w:tbl>
      <w:tblPr>
        <w:tblStyle w:val="4"/>
        <w:tblW w:w="10905" w:type="dxa"/>
        <w:tblInd w:w="-12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125"/>
        <w:gridCol w:w="1058"/>
        <w:gridCol w:w="1410"/>
        <w:gridCol w:w="2032"/>
        <w:gridCol w:w="1440"/>
        <w:gridCol w:w="1418"/>
      </w:tblGrid>
      <w:tr w14:paraId="0B532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4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F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F2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D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05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u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1D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action</w:t>
            </w:r>
          </w:p>
        </w:tc>
      </w:tr>
      <w:tr w14:paraId="21905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4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4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5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B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</w:p>
        </w:tc>
      </w:tr>
      <w:tr w14:paraId="2BF97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E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ype of transplant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3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3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35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2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54DE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3CCCB1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Unrelated matc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D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9E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0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C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</w:t>
            </w:r>
          </w:p>
        </w:tc>
      </w:tr>
      <w:tr w14:paraId="512D9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8742EF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3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B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A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9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EA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367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6A9579">
            <w:pPr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6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9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8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07~0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1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3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288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D6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8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71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9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0.09~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9A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F88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CEE8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LA match relat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E2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D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E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0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7C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CA0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54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0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1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C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5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B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DC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C89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6B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5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2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 (0.04~7.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50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4CF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FF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3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4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2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 (0.03~2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00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4AFA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F310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aplo-identical relat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5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AC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5E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4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5D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CD2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6F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D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7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5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7B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B4FB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8C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3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8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E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7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C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29~3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B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B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DFF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6B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6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7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5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D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 (0.07~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7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52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0B9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F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ditioning regim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D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8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3F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B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2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F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4166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258F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0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ED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E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2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</w:tr>
      <w:tr w14:paraId="304D3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A5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B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F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6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52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D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F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F1F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F2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F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7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59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33~3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C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8E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E4C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E4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B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9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1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76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 (0.19~1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9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6B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911E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8ADD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R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9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A7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22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5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C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7EB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E7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1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1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84.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D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E54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C4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B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D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57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C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07~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23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038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B3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E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0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5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CA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 (0.02~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1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DE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8F3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D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MV 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2F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A9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0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5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3F46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B7AC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A0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E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5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 w14:paraId="24331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8F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D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59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2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2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76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6C8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2C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6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0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58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36~1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52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0E9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B8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9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4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59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4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 (0.23~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8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04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476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7D18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C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17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4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E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18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B01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D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F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7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F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DC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89A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97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F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0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6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8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E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8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36B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EA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F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9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6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7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 (0.07~0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9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71B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D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EBV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ir</w:t>
            </w:r>
            <w:r>
              <w:rPr>
                <w:rFonts w:hint="default" w:ascii="Times New Roman" w:hAnsi="Times New Roman" w:cs="Times New Roman"/>
                <w:bCs/>
                <w:sz w:val="18"/>
                <w:szCs w:val="18"/>
                <w:highlight w:val="none"/>
              </w:rPr>
              <w:t>em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9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9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A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9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B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D1A3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553A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DC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A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8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5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</w:tr>
      <w:tr w14:paraId="3F426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E3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A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D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8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6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F9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BB4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E9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0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9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4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62.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A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 (0.27~1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BD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2FB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1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B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0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9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59.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1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11~0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A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1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F5D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7E45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9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6B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CC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B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9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8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5F4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F5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4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D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2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83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4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F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23C7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48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7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4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8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42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0.17~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B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7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D6D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21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4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0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8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1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 (0.26~2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9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CE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2C6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9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shd w:val="clear" w:fill="FFFFFF"/>
              </w:rPr>
              <w:t>Febrile neutropen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2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8B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B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B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4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D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85DE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CA8E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A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55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55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7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2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A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 w14:paraId="5AB8D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44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1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6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1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70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B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3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9D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0C8A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FF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5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A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1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60.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E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 (0.31~1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C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5F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FB2F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4C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4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8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A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56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6~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B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B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AC8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D993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A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0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11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6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3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BD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60F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BA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E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A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1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C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04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4D8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8A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1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53.8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A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 (0.03~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6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5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A6E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24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7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E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7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B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08~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4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B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0638F7A"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PNI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</w:rPr>
        <w:t>Prognostic Nutritional Index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OS, 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</w:t>
      </w:r>
      <w:r>
        <w:rPr>
          <w:rFonts w:ascii="Times New Roman" w:hAnsi="Times New Roman" w:cs="Times New Roman"/>
          <w:sz w:val="21"/>
          <w:szCs w:val="21"/>
        </w:rPr>
        <w:t>vera</w:t>
      </w:r>
      <w:r>
        <w:rPr>
          <w:rFonts w:hint="eastAsia" w:ascii="Times New Roman" w:hAnsi="Times New Roman" w:cs="Times New Roman"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>l survi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aGVHD, </w:t>
      </w:r>
      <w:r>
        <w:rPr>
          <w:rFonts w:ascii="Times New Roman" w:hAnsi="Times New Roman"/>
          <w:b w:val="0"/>
          <w:bCs w:val="0"/>
          <w:sz w:val="21"/>
          <w:szCs w:val="21"/>
        </w:rPr>
        <w:t>acute graft-versus-host disease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; allo-HSCT, </w:t>
      </w:r>
      <w:r>
        <w:rPr>
          <w:rFonts w:ascii="Times New Roman" w:hAnsi="Times New Roman"/>
          <w:b w:val="0"/>
          <w:bCs w:val="0"/>
          <w:sz w:val="21"/>
          <w:szCs w:val="21"/>
        </w:rPr>
        <w:t>allogeneic hematopoietic stem cell transplantation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bidi="ar"/>
        </w:rPr>
        <w:t>MAC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highlight w:val="none"/>
          <w:lang w:bidi="ar"/>
        </w:rPr>
        <w:t>, myeloablative conditioning; RIC, reduced-intensity conditioning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p w14:paraId="53AB105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06349"/>
    <w:rsid w:val="008F11D4"/>
    <w:rsid w:val="3C3D7D79"/>
    <w:rsid w:val="3DF06579"/>
    <w:rsid w:val="6343613F"/>
    <w:rsid w:val="6C84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be358f00-9758-446e-aec5-cde8345aeef3"/>
    <w:basedOn w:val="3"/>
    <w:qFormat/>
    <w:uiPriority w:val="0"/>
    <w:pPr>
      <w:adjustRightInd w:val="0"/>
      <w:spacing w:after="0" w:line="288" w:lineRule="auto"/>
      <w:ind w:left="0" w:firstLine="440"/>
      <w:jc w:val="left"/>
    </w:pPr>
    <w:rPr>
      <w:rFonts w:ascii="微软雅黑" w:hAnsi="微软雅黑" w:eastAsia="微软雅黑" w:cs="Times New Roman"/>
      <w:color w:val="00000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1392</Characters>
  <Lines>0</Lines>
  <Paragraphs>0</Paragraphs>
  <TotalTime>0</TotalTime>
  <ScaleCrop>false</ScaleCrop>
  <LinksUpToDate>false</LinksUpToDate>
  <CharactersWithSpaces>14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6:30:00Z</dcterms:created>
  <dc:creator>64290</dc:creator>
  <cp:lastModifiedBy>Dr. Li</cp:lastModifiedBy>
  <dcterms:modified xsi:type="dcterms:W3CDTF">2025-10-05T11:1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B45AA02C65514F6B972927F314CFED7E_12</vt:lpwstr>
  </property>
</Properties>
</file>